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it-IT"/>
        </w:rPr>
        <w:t>Supplementary Table 1</w:t>
      </w:r>
      <w:r>
        <w:rPr>
          <w:rFonts w:eastAsia="Times New Roman" w:cs="Arial" w:ascii="Arial" w:hAnsi="Arial"/>
          <w:sz w:val="20"/>
          <w:szCs w:val="20"/>
          <w:lang w:val="en-US" w:eastAsia="it-IT"/>
        </w:rPr>
        <w:t>:  Size and concentration of EVs from IGF2BP3-depleted, parental or mock-silenced (shNC, sgNC) A673, TC-71 and EWS#5-C EWS cells analyzed by NanosightTM.</w:t>
      </w:r>
    </w:p>
    <w:tbl>
      <w:tblPr>
        <w:tblW w:w="58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1268"/>
        <w:gridCol w:w="232"/>
        <w:gridCol w:w="1780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589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 xml:space="preserve">EVs 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Size (nm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oncentration (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it-IT"/>
              </w:rPr>
              <w:t>1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particles/ml)</w:t>
            </w:r>
          </w:p>
        </w:tc>
      </w:tr>
      <w:tr>
        <w:trPr>
          <w:trHeight w:val="2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67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34.5 ± 4.2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.15 ± 0.0333</w:t>
            </w:r>
          </w:p>
        </w:tc>
      </w:tr>
      <w:tr>
        <w:trPr>
          <w:trHeight w:val="2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673 shNC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16.8 ± 3.1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.52 ± 0.0922</w:t>
            </w:r>
          </w:p>
        </w:tc>
      </w:tr>
      <w:tr>
        <w:trPr>
          <w:trHeight w:val="2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673 #18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55.0 ± 2.6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.50 ± 0.041</w:t>
            </w:r>
          </w:p>
        </w:tc>
      </w:tr>
      <w:tr>
        <w:trPr>
          <w:trHeight w:val="23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A673</w:t>
            </w:r>
            <w:r>
              <w:rPr>
                <w:rFonts w:eastAsia="Times New Roman" w:cs="Arial" w:ascii="Arial" w:hAnsi="Arial"/>
                <w:color w:val="000000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#54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22.6 ± 1.1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2.09 ± 0.0572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C-7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28.8 ± 3.6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6.33 ± 0.0168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C-71 shNC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26.2 ± 0.8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6.95 ± 0.0309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C-71 #46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37.0 ± 3.2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5.72 ± 0.0362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TC-71 #73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35.6 ± 3.7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5.89 ± 0.5960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W#5-C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17.9 ± 1.8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2.75 ± 0.0843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W#5-C sgNC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35.9 ± 0.6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.58 ± 0.0258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W#5-C sg-IGF2BP3-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77.6 ± 2.3</w:t>
            </w:r>
          </w:p>
        </w:tc>
        <w:tc>
          <w:tcPr>
            <w:tcW w:w="1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.04 ± 0.0811</w:t>
            </w:r>
          </w:p>
        </w:tc>
      </w:tr>
      <w:tr>
        <w:trPr>
          <w:trHeight w:val="283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it-IT"/>
              </w:rPr>
              <w:t>EW#5-C sg-IGF2BP3-2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129.9 ± 1.0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2.36 ± 0.1310</w:t>
            </w:r>
          </w:p>
        </w:tc>
      </w:tr>
      <w:tr>
        <w:trPr>
          <w:trHeight w:val="2040" w:hRule="atLeast"/>
        </w:trPr>
        <w:tc>
          <w:tcPr>
            <w:tcW w:w="382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1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15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7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0:53:00Z</dcterms:created>
  <dc:creator>Labonco Gruppo2</dc:creator>
  <dc:description/>
  <cp:keywords/>
  <dc:language>en-US</dc:language>
  <cp:lastModifiedBy>Labonco Gruppo2</cp:lastModifiedBy>
  <dcterms:modified xsi:type="dcterms:W3CDTF">2023-02-22T10:55:00Z</dcterms:modified>
  <cp:revision>1</cp:revision>
  <dc:subject/>
  <dc:title/>
</cp:coreProperties>
</file>